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6B90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66432" behindDoc="1" locked="0" layoutInCell="1" allowOverlap="1" wp14:anchorId="653E4413" wp14:editId="20C680D2">
            <wp:simplePos x="0" y="0"/>
            <wp:positionH relativeFrom="margin">
              <wp:align>center</wp:align>
            </wp:positionH>
            <wp:positionV relativeFrom="paragraph">
              <wp:posOffset>335414</wp:posOffset>
            </wp:positionV>
            <wp:extent cx="6584950" cy="3589655"/>
            <wp:effectExtent l="0" t="0" r="0" b="0"/>
            <wp:wrapTight wrapText="bothSides">
              <wp:wrapPolygon edited="0">
                <wp:start x="10186" y="229"/>
                <wp:lineTo x="3249" y="1261"/>
                <wp:lineTo x="2500" y="1490"/>
                <wp:lineTo x="2500" y="7795"/>
                <wp:lineTo x="125" y="9629"/>
                <wp:lineTo x="125" y="10087"/>
                <wp:lineTo x="1937" y="11463"/>
                <wp:lineTo x="2500" y="11463"/>
                <wp:lineTo x="2437" y="18799"/>
                <wp:lineTo x="1250" y="19372"/>
                <wp:lineTo x="1250" y="21321"/>
                <wp:lineTo x="13997" y="21321"/>
                <wp:lineTo x="14122" y="20748"/>
                <wp:lineTo x="17497" y="20633"/>
                <wp:lineTo x="21308" y="19946"/>
                <wp:lineTo x="21433" y="18799"/>
                <wp:lineTo x="21371" y="1490"/>
                <wp:lineTo x="20371" y="1261"/>
                <wp:lineTo x="10935" y="229"/>
                <wp:lineTo x="10186" y="229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4950" cy="358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95B3B">
        <w:rPr>
          <w:rFonts w:ascii="Times New Roman" w:hAnsi="Times New Roman" w:cs="Times New Roman"/>
          <w:b/>
          <w:sz w:val="24"/>
          <w:szCs w:val="24"/>
          <w:lang w:val="en-US"/>
        </w:rPr>
        <w:t>Supplementary Document</w:t>
      </w:r>
      <w:bookmarkStart w:id="0" w:name="_GoBack"/>
      <w:bookmarkEnd w:id="0"/>
    </w:p>
    <w:p w:rsidR="00047617" w:rsidRDefault="00047617" w:rsidP="0004761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6B9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r w:rsidRPr="00686B9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sz w:val="24"/>
          <w:szCs w:val="24"/>
        </w:rPr>
        <w:t>Phylum</w:t>
      </w:r>
      <w:r w:rsidRPr="00686B90">
        <w:rPr>
          <w:rFonts w:ascii="Times New Roman" w:hAnsi="Times New Roman" w:cs="Times New Roman"/>
          <w:b/>
          <w:sz w:val="24"/>
          <w:szCs w:val="24"/>
        </w:rPr>
        <w:t xml:space="preserve"> at metagenomics in the collective sample of Cooling Tower Wastewater</w:t>
      </w: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86B90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anchor distT="0" distB="0" distL="114300" distR="114300" simplePos="0" relativeHeight="251663360" behindDoc="1" locked="0" layoutInCell="1" allowOverlap="1" wp14:anchorId="7A48ABB0" wp14:editId="50EF7001">
            <wp:simplePos x="0" y="0"/>
            <wp:positionH relativeFrom="margin">
              <wp:posOffset>-520135</wp:posOffset>
            </wp:positionH>
            <wp:positionV relativeFrom="paragraph">
              <wp:posOffset>242617</wp:posOffset>
            </wp:positionV>
            <wp:extent cx="6299835" cy="3576320"/>
            <wp:effectExtent l="0" t="0" r="0" b="0"/>
            <wp:wrapTight wrapText="bothSides">
              <wp:wrapPolygon edited="0">
                <wp:start x="10320" y="230"/>
                <wp:lineTo x="3070" y="1266"/>
                <wp:lineTo x="2547" y="1496"/>
                <wp:lineTo x="2547" y="7824"/>
                <wp:lineTo x="65" y="8974"/>
                <wp:lineTo x="65" y="9435"/>
                <wp:lineTo x="2547" y="9665"/>
                <wp:lineTo x="2547" y="16913"/>
                <wp:lineTo x="1437" y="17259"/>
                <wp:lineTo x="1437" y="21401"/>
                <wp:lineTo x="17309" y="21401"/>
                <wp:lineTo x="17505" y="20710"/>
                <wp:lineTo x="18484" y="20710"/>
                <wp:lineTo x="20117" y="20365"/>
                <wp:lineTo x="19987" y="18869"/>
                <wp:lineTo x="21489" y="17259"/>
                <wp:lineTo x="21228" y="15188"/>
                <wp:lineTo x="21358" y="1496"/>
                <wp:lineTo x="20313" y="1266"/>
                <wp:lineTo x="10842" y="230"/>
                <wp:lineTo x="10320" y="23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35" cy="357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7447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F </w:t>
      </w:r>
      <w:r w:rsidRPr="00B7447D">
        <w:rPr>
          <w:rFonts w:ascii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hAnsi="Times New Roman" w:cs="Times New Roman"/>
          <w:b/>
          <w:sz w:val="24"/>
          <w:szCs w:val="24"/>
        </w:rPr>
        <w:t>Class</w:t>
      </w:r>
      <w:r w:rsidRPr="00B7447D">
        <w:rPr>
          <w:rFonts w:ascii="Times New Roman" w:hAnsi="Times New Roman" w:cs="Times New Roman"/>
          <w:b/>
          <w:sz w:val="24"/>
          <w:szCs w:val="24"/>
        </w:rPr>
        <w:t xml:space="preserve"> at metagenomics in the collective sample of Cooling Tower Wastewater</w:t>
      </w: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6B90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anchor distT="0" distB="0" distL="114300" distR="114300" simplePos="0" relativeHeight="251662336" behindDoc="0" locked="0" layoutInCell="1" allowOverlap="1" wp14:anchorId="0CA8B3F4" wp14:editId="3F0C4619">
            <wp:simplePos x="0" y="0"/>
            <wp:positionH relativeFrom="margin">
              <wp:align>center</wp:align>
            </wp:positionH>
            <wp:positionV relativeFrom="paragraph">
              <wp:posOffset>262</wp:posOffset>
            </wp:positionV>
            <wp:extent cx="6508581" cy="365760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8581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7447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F 3</w:t>
      </w:r>
      <w:r w:rsidRPr="00B7447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Order</w:t>
      </w:r>
      <w:r w:rsidRPr="00B7447D">
        <w:rPr>
          <w:rFonts w:ascii="Times New Roman" w:hAnsi="Times New Roman" w:cs="Times New Roman"/>
          <w:b/>
          <w:sz w:val="24"/>
          <w:szCs w:val="24"/>
        </w:rPr>
        <w:t xml:space="preserve"> at metagenomics in the collective sample of Cooling Tower Wastewater</w:t>
      </w: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6B90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anchor distT="0" distB="0" distL="114300" distR="114300" simplePos="0" relativeHeight="251664384" behindDoc="1" locked="0" layoutInCell="1" allowOverlap="1" wp14:anchorId="54E9F83C" wp14:editId="2EE4F6C1">
            <wp:simplePos x="0" y="0"/>
            <wp:positionH relativeFrom="margin">
              <wp:align>center</wp:align>
            </wp:positionH>
            <wp:positionV relativeFrom="paragraph">
              <wp:posOffset>239</wp:posOffset>
            </wp:positionV>
            <wp:extent cx="6467831" cy="3649211"/>
            <wp:effectExtent l="0" t="0" r="0" b="0"/>
            <wp:wrapTight wrapText="bothSides">
              <wp:wrapPolygon edited="0">
                <wp:start x="10180" y="226"/>
                <wp:lineTo x="2927" y="1241"/>
                <wp:lineTo x="2418" y="1466"/>
                <wp:lineTo x="2418" y="4060"/>
                <wp:lineTo x="0" y="5526"/>
                <wp:lineTo x="0" y="5864"/>
                <wp:lineTo x="2354" y="7669"/>
                <wp:lineTo x="2418" y="9473"/>
                <wp:lineTo x="2163" y="11277"/>
                <wp:lineTo x="2163" y="21427"/>
                <wp:lineTo x="6235" y="21427"/>
                <wp:lineTo x="18960" y="20638"/>
                <wp:lineTo x="18896" y="20299"/>
                <wp:lineTo x="19405" y="19284"/>
                <wp:lineTo x="19023" y="17142"/>
                <wp:lineTo x="18514" y="16691"/>
                <wp:lineTo x="18642" y="14886"/>
                <wp:lineTo x="19087" y="13307"/>
                <wp:lineTo x="18832" y="12856"/>
                <wp:lineTo x="18514" y="11277"/>
                <wp:lineTo x="20423" y="11165"/>
                <wp:lineTo x="21377" y="10601"/>
                <wp:lineTo x="21314" y="1466"/>
                <wp:lineTo x="20296" y="1241"/>
                <wp:lineTo x="11134" y="226"/>
                <wp:lineTo x="10180" y="226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7831" cy="3649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7447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F 4</w:t>
      </w:r>
      <w:r w:rsidRPr="00B7447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Family</w:t>
      </w:r>
      <w:r w:rsidRPr="00B7447D">
        <w:rPr>
          <w:rFonts w:ascii="Times New Roman" w:hAnsi="Times New Roman" w:cs="Times New Roman"/>
          <w:b/>
          <w:sz w:val="24"/>
          <w:szCs w:val="24"/>
        </w:rPr>
        <w:t xml:space="preserve"> at metagenomics in the collective sample of Cooling Tower Wastewater</w:t>
      </w: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6B90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anchor distT="0" distB="0" distL="114300" distR="114300" simplePos="0" relativeHeight="251665408" behindDoc="1" locked="0" layoutInCell="1" allowOverlap="1" wp14:anchorId="20DB259A" wp14:editId="123E5678">
            <wp:simplePos x="0" y="0"/>
            <wp:positionH relativeFrom="margin">
              <wp:align>left</wp:align>
            </wp:positionH>
            <wp:positionV relativeFrom="paragraph">
              <wp:posOffset>93</wp:posOffset>
            </wp:positionV>
            <wp:extent cx="5972810" cy="3589655"/>
            <wp:effectExtent l="0" t="0" r="8890" b="0"/>
            <wp:wrapTight wrapText="bothSides">
              <wp:wrapPolygon edited="0">
                <wp:start x="0" y="0"/>
                <wp:lineTo x="0" y="21436"/>
                <wp:lineTo x="21563" y="21436"/>
                <wp:lineTo x="21563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8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7447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F 5</w:t>
      </w:r>
      <w:r w:rsidRPr="00B7447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op 10 Genus</w:t>
      </w:r>
      <w:r w:rsidRPr="00B7447D">
        <w:rPr>
          <w:rFonts w:ascii="Times New Roman" w:hAnsi="Times New Roman" w:cs="Times New Roman"/>
          <w:b/>
          <w:sz w:val="24"/>
          <w:szCs w:val="24"/>
        </w:rPr>
        <w:t xml:space="preserve"> at metagenomics in the collective sample of Cooling Tower Wastewater</w:t>
      </w:r>
      <w:r w:rsidRPr="001231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7617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47617" w:rsidRPr="001231F6" w:rsidRDefault="00047617" w:rsidP="0004761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31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T 1.Metabolic Pathway of Cooling Tower Water</w:t>
      </w:r>
    </w:p>
    <w:tbl>
      <w:tblPr>
        <w:tblW w:w="9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669"/>
        <w:gridCol w:w="1036"/>
        <w:gridCol w:w="960"/>
        <w:gridCol w:w="1053"/>
        <w:gridCol w:w="1053"/>
      </w:tblGrid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Pathway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Total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Expect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Hit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Pval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FDR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Carbon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0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9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.81E-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.21E-07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Biosynthesis of amino acid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2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.79E-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.84E-22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Oxidative phosphorylation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0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167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Purine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7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5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4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16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Arginine and proline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2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4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22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Amino sugar and nucleotide sugar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2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.66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.29E-06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Carbon fixation pathways in prokaryote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0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.39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.17E-06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Fructose and mannose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8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3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202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Pyruvate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8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.64E-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.69E-09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Starch and sucrose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8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1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968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Propanoate</w:t>
            </w:r>
            <w:proofErr w:type="spellEnd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8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.05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8.01E-05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Pyrimidine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8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.90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0233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Glycolysis / Gluconeogenesi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8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.57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.28E-05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Porphyrin and chlorophyll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8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.46E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.30E-08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Cysteine and methionine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7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.84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.21E-05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Butanoate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7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7.85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.25E-05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Phenylalanine, tyrosine and tryptophan biosynthesi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7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8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376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Glyoxylate</w:t>
            </w:r>
            <w:proofErr w:type="spellEnd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nd </w:t>
            </w:r>
            <w:proofErr w:type="spellStart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dicarboxylate</w:t>
            </w:r>
            <w:proofErr w:type="spellEnd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01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102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Pentose phosphate pathway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2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134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Alanine, aspartate and glutamate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08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672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Valine, leucine and isoleucine degradation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9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39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Photosynthesi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.58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9.48E-07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Citrate cycle (TCA cycle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5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.83E-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7.29E-08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entose and </w:t>
            </w:r>
            <w:proofErr w:type="spellStart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glucuronate</w:t>
            </w:r>
            <w:proofErr w:type="spellEnd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nterconversion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5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3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143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biquinone and other </w:t>
            </w:r>
            <w:proofErr w:type="spellStart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terpenoid-quinone</w:t>
            </w:r>
            <w:proofErr w:type="spellEnd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iosynthesi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4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222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Nitrogen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1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649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Histidine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1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117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Carbon fixation in photosynthetic organism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.10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0646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Peptidoglycan biosynthesi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02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202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Pantothenate</w:t>
            </w:r>
            <w:proofErr w:type="spellEnd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nd CoA biosynthesi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02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216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Lipopolysaccharide biosynthesi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.34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0379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Folate biosynthesi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9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5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267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Fatty acid biosynthesi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9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1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617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One carbon pool by folate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9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1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806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Terpenoid</w:t>
            </w:r>
            <w:proofErr w:type="spellEnd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ackbone biosynthesi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8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1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88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Thiamine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7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104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Selenocompound</w:t>
            </w:r>
            <w:proofErr w:type="spellEnd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3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202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Biotin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4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22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aurine and </w:t>
            </w:r>
            <w:proofErr w:type="spellStart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hypotaurine</w:t>
            </w:r>
            <w:proofErr w:type="spellEnd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4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16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Valine, leucine and isoleucine biosynthesi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5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01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166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Streptomycin biosynthesi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1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766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Vitamin B6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4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2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804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Nitrotoluene</w:t>
            </w:r>
            <w:proofErr w:type="spellEnd"/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egradation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06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499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Synthesis and degradation of ketone bodie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2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1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598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D-Glutamine and D-glutamate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1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576</w:t>
            </w:r>
          </w:p>
        </w:tc>
      </w:tr>
      <w:tr w:rsidR="00047617" w:rsidRPr="000852B2" w:rsidTr="00265B5D">
        <w:trPr>
          <w:trHeight w:val="288"/>
          <w:jc w:val="center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D-Alanine metabolism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03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047617" w:rsidRPr="000852B2" w:rsidRDefault="00047617" w:rsidP="00265B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852B2">
              <w:rPr>
                <w:rFonts w:ascii="Calibri" w:eastAsia="Times New Roman" w:hAnsi="Calibri" w:cs="Calibri"/>
                <w:color w:val="000000"/>
                <w:lang w:eastAsia="en-IN"/>
              </w:rPr>
              <w:t>0.0171</w:t>
            </w:r>
          </w:p>
        </w:tc>
      </w:tr>
    </w:tbl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17" w:rsidRPr="00686B90" w:rsidRDefault="00047617" w:rsidP="000476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47617" w:rsidRDefault="00047617" w:rsidP="00047617">
      <w:pPr>
        <w:spacing w:after="0" w:line="480" w:lineRule="auto"/>
      </w:pPr>
    </w:p>
    <w:p w:rsidR="00047617" w:rsidRPr="00686B90" w:rsidRDefault="00047617" w:rsidP="00047617"/>
    <w:p w:rsidR="00B115E8" w:rsidRDefault="00B115E8"/>
    <w:sectPr w:rsidR="00B115E8" w:rsidSect="00686B90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617"/>
    <w:rsid w:val="00047617"/>
    <w:rsid w:val="00A95B3B"/>
    <w:rsid w:val="00B1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981DA6-EF9B-4FB1-9A4F-D10D9F770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3-02T08:11:00Z</dcterms:created>
  <dcterms:modified xsi:type="dcterms:W3CDTF">2023-03-02T08:12:00Z</dcterms:modified>
</cp:coreProperties>
</file>